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025" w:tblpY="1958"/>
        <w:tblW w:w="91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220"/>
        <w:gridCol w:w="3420"/>
        <w:gridCol w:w="3220"/>
      </w:tblGrid>
      <w:tr w:rsidR="00AB211E" w:rsidRPr="00AB211E" w14:paraId="65CC4F42" w14:textId="77777777" w:rsidTr="00AB211E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E72D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bSNP</w:t>
            </w:r>
            <w:proofErr w:type="spellEnd"/>
            <w:proofErr w:type="gramEnd"/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6D01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otype</w:t>
            </w:r>
            <w:proofErr w:type="spellEnd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C063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AF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8E14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inVar</w:t>
            </w:r>
            <w:proofErr w:type="spellEnd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_ </w:t>
            </w:r>
            <w:proofErr w:type="spellStart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linical</w:t>
            </w:r>
            <w:proofErr w:type="spellEnd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211E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ignificance</w:t>
            </w:r>
            <w:proofErr w:type="spellEnd"/>
          </w:p>
        </w:tc>
      </w:tr>
      <w:tr w:rsidR="00AB211E" w:rsidRPr="00AB211E" w14:paraId="6ACB91C3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8771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435366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DEC8B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58F3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=0.2418/1211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54EA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B211E" w:rsidRPr="00AB211E" w14:paraId="65A9E1DF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A3D051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7B6B40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E3617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.1525/4440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FDE0E7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211E" w:rsidRPr="00AB211E" w14:paraId="4BD753D9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0DB1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900296</w:t>
            </w:r>
            <w:proofErr w:type="gram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9056E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G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4DC4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=0.2632/1318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14F7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lele</w:t>
            </w:r>
          </w:p>
        </w:tc>
      </w:tr>
      <w:tr w:rsidR="00AB211E" w:rsidRPr="00AB211E" w14:paraId="44B44E21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B87916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09FEE3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FF4A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=0.1914/5574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E595E5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00BB89DF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61CF5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075912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BC18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9BD6E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.1969/20451 (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AC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52790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lele</w:t>
            </w:r>
          </w:p>
        </w:tc>
      </w:tr>
      <w:tr w:rsidR="00AB211E" w:rsidRPr="00AB211E" w14:paraId="059B5A79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A4D939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E35CE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D376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=0.2450/1227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7357A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2B908CE4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EA7C92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B9B1C0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4DBE0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.1467/1907 (GO-ESP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D42B5F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5CF8CFEC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79D534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F50594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3E8DC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.1355/3946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6947EB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32A89E6B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6A7F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565200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7B34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/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5766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=0.2346/1175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D845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B211E" w:rsidRPr="00AB211E" w14:paraId="3D4E1CE2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D23010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8A8A56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EBBE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=0.1208/3516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05C473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211E" w:rsidRPr="00AB211E" w14:paraId="6DD01D21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F146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742240</w:t>
            </w:r>
            <w:proofErr w:type="gram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0F34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T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12A3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=0.2476/1240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BB67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AB211E" w:rsidRPr="00AB211E" w14:paraId="0EB1E60E" w14:textId="77777777" w:rsidTr="00AB211E">
        <w:trPr>
          <w:trHeight w:val="280"/>
        </w:trPr>
        <w:tc>
          <w:tcPr>
            <w:tcW w:w="13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FA7C76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B647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7B7C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=0.1406/4095 (TOPMED)</w:t>
            </w:r>
          </w:p>
        </w:tc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C43F02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AB211E" w:rsidRPr="00AB211E" w14:paraId="7B6B6A96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4EA6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742241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D0C8D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/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3352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=0.2528/1266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8B02D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lele </w:t>
            </w:r>
          </w:p>
        </w:tc>
      </w:tr>
      <w:tr w:rsidR="00AB211E" w:rsidRPr="00AB211E" w14:paraId="260F5D9A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E4FE31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F887D4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8451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=0.1444/4204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03E905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56A646E5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AF4B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6759170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9B9F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189F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=0.0353/177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7813F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With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kely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allele</w:t>
            </w:r>
          </w:p>
        </w:tc>
      </w:tr>
      <w:tr w:rsidR="00AB211E" w:rsidRPr="00AB211E" w14:paraId="0194FBA8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AA685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D3024E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107A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=0.0419/1221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E0DD42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AB211E" w:rsidRPr="00AB211E" w14:paraId="3CF318B5" w14:textId="77777777" w:rsidTr="00AB211E">
        <w:trPr>
          <w:trHeight w:val="280"/>
        </w:trPr>
        <w:tc>
          <w:tcPr>
            <w:tcW w:w="13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704DE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gram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026785</w:t>
            </w:r>
            <w:proofErr w:type="gramEnd"/>
          </w:p>
        </w:tc>
        <w:tc>
          <w:tcPr>
            <w:tcW w:w="1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9244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/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202EF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=0.0375/188 (1000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omes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7688F" w14:textId="77777777" w:rsidR="00AB211E" w:rsidRPr="00AB211E" w:rsidRDefault="00AB211E" w:rsidP="00AB211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kely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enign</w:t>
            </w:r>
            <w:proofErr w:type="spellEnd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AB211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ctive</w:t>
            </w:r>
            <w:proofErr w:type="spellEnd"/>
          </w:p>
        </w:tc>
      </w:tr>
      <w:tr w:rsidR="00AB211E" w:rsidRPr="00AB211E" w14:paraId="76CF0507" w14:textId="77777777" w:rsidTr="00AB211E">
        <w:trPr>
          <w:trHeight w:val="280"/>
        </w:trPr>
        <w:tc>
          <w:tcPr>
            <w:tcW w:w="13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79AAA" w14:textId="77777777" w:rsidR="00AB211E" w:rsidRPr="00AB211E" w:rsidRDefault="00AB211E" w:rsidP="00AB21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C54D77" w14:textId="77777777" w:rsidR="00AB211E" w:rsidRPr="00AB211E" w:rsidRDefault="00AB211E" w:rsidP="00AB21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A2AC" w14:textId="77777777" w:rsidR="00AB211E" w:rsidRPr="00AB211E" w:rsidRDefault="00AB211E" w:rsidP="00AB211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211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=0.0452/1315 (TOPMED)</w:t>
            </w:r>
          </w:p>
        </w:tc>
        <w:tc>
          <w:tcPr>
            <w:tcW w:w="32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229587" w14:textId="77777777" w:rsidR="00AB211E" w:rsidRPr="00AB211E" w:rsidRDefault="00AB211E" w:rsidP="00AB211E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7F00C517" w14:textId="00AED2B5" w:rsidR="00EA2822" w:rsidRPr="00AE6AAE" w:rsidRDefault="00A10AFA">
      <w:pPr>
        <w:rPr>
          <w:rFonts w:ascii="Arial" w:hAnsi="Arial" w:cs="Arial"/>
          <w:b/>
          <w:sz w:val="22"/>
          <w:szCs w:val="22"/>
        </w:rPr>
      </w:pPr>
      <w:bookmarkStart w:id="0" w:name="_GoBack"/>
      <w:proofErr w:type="spellStart"/>
      <w:r w:rsidRPr="00AE6AAE">
        <w:rPr>
          <w:rFonts w:ascii="Arial" w:hAnsi="Arial" w:cs="Arial"/>
          <w:b/>
          <w:sz w:val="22"/>
          <w:szCs w:val="22"/>
        </w:rPr>
        <w:t>Table</w:t>
      </w:r>
      <w:proofErr w:type="spellEnd"/>
      <w:r w:rsidRPr="00AE6AAE">
        <w:rPr>
          <w:rFonts w:ascii="Arial" w:hAnsi="Arial" w:cs="Arial"/>
          <w:b/>
          <w:sz w:val="22"/>
          <w:szCs w:val="22"/>
        </w:rPr>
        <w:t xml:space="preserve"> S</w:t>
      </w:r>
      <w:r w:rsidR="00AE6AAE" w:rsidRPr="00AE6AAE">
        <w:rPr>
          <w:rFonts w:ascii="Arial" w:hAnsi="Arial" w:cs="Arial"/>
          <w:b/>
          <w:sz w:val="22"/>
          <w:szCs w:val="22"/>
        </w:rPr>
        <w:t>3</w:t>
      </w:r>
      <w:r w:rsidRPr="00AE6AAE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proofErr w:type="gramStart"/>
      <w:r w:rsidRPr="00AE6AAE">
        <w:rPr>
          <w:rFonts w:ascii="Arial" w:hAnsi="Arial" w:cs="Arial"/>
          <w:b/>
          <w:sz w:val="22"/>
          <w:szCs w:val="22"/>
        </w:rPr>
        <w:t>SNPs</w:t>
      </w:r>
      <w:proofErr w:type="spellEnd"/>
      <w:r w:rsidRPr="00AE6AAE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AE6AAE">
        <w:rPr>
          <w:rFonts w:ascii="Arial" w:hAnsi="Arial" w:cs="Arial"/>
          <w:b/>
          <w:sz w:val="22"/>
          <w:szCs w:val="22"/>
        </w:rPr>
        <w:t>found</w:t>
      </w:r>
      <w:proofErr w:type="spellEnd"/>
      <w:r w:rsidRPr="00AE6AAE">
        <w:rPr>
          <w:rFonts w:ascii="Arial" w:hAnsi="Arial" w:cs="Arial"/>
          <w:b/>
          <w:sz w:val="22"/>
          <w:szCs w:val="22"/>
        </w:rPr>
        <w:t xml:space="preserve"> in -1000bp and 3’UTR </w:t>
      </w:r>
      <w:proofErr w:type="spellStart"/>
      <w:r w:rsidRPr="00AE6AAE">
        <w:rPr>
          <w:rFonts w:ascii="Arial" w:hAnsi="Arial" w:cs="Arial"/>
          <w:b/>
          <w:sz w:val="22"/>
          <w:szCs w:val="22"/>
        </w:rPr>
        <w:t>regions</w:t>
      </w:r>
      <w:proofErr w:type="spellEnd"/>
      <w:r w:rsidRPr="00AE6AAE">
        <w:rPr>
          <w:rFonts w:ascii="Arial" w:hAnsi="Arial" w:cs="Arial"/>
          <w:b/>
          <w:sz w:val="22"/>
          <w:szCs w:val="22"/>
        </w:rPr>
        <w:t xml:space="preserve"> of RET gene in </w:t>
      </w:r>
      <w:proofErr w:type="spellStart"/>
      <w:r w:rsidRPr="00AE6AAE">
        <w:rPr>
          <w:rFonts w:ascii="Arial" w:hAnsi="Arial" w:cs="Arial"/>
          <w:b/>
          <w:sz w:val="22"/>
          <w:szCs w:val="22"/>
        </w:rPr>
        <w:t>patient</w:t>
      </w:r>
      <w:proofErr w:type="spellEnd"/>
      <w:r w:rsidRPr="00AE6AAE">
        <w:rPr>
          <w:rFonts w:ascii="Arial" w:hAnsi="Arial" w:cs="Arial"/>
          <w:b/>
          <w:sz w:val="22"/>
          <w:szCs w:val="22"/>
        </w:rPr>
        <w:t xml:space="preserve"> </w:t>
      </w:r>
      <w:r w:rsidRPr="00AE6AAE">
        <w:rPr>
          <w:rFonts w:ascii="Arial" w:hAnsi="Arial" w:cs="Arial"/>
          <w:b/>
          <w:sz w:val="22"/>
          <w:szCs w:val="22"/>
          <w:lang w:val="en-US"/>
        </w:rPr>
        <w:t>ID0110M</w:t>
      </w:r>
      <w:proofErr w:type="gramEnd"/>
    </w:p>
    <w:bookmarkEnd w:id="0"/>
    <w:sectPr w:rsidR="00EA2822" w:rsidRPr="00AE6AAE" w:rsidSect="00EA28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0AFA"/>
    <w:rsid w:val="00A10AFA"/>
    <w:rsid w:val="00AB211E"/>
    <w:rsid w:val="00AE6AAE"/>
    <w:rsid w:val="00EA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4154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09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1</Words>
  <Characters>747</Characters>
  <Application>Microsoft Macintosh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ecce</dc:creator>
  <cp:keywords/>
  <dc:description/>
  <cp:lastModifiedBy>Valeria Pecce</cp:lastModifiedBy>
  <cp:revision>3</cp:revision>
  <dcterms:created xsi:type="dcterms:W3CDTF">2018-01-19T14:59:00Z</dcterms:created>
  <dcterms:modified xsi:type="dcterms:W3CDTF">2018-06-05T13:30:00Z</dcterms:modified>
</cp:coreProperties>
</file>